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01C" w:rsidRPr="00543207" w:rsidRDefault="007C301C" w:rsidP="007C301C">
      <w:pPr>
        <w:rPr>
          <w:rFonts w:ascii="Times New Roman" w:hAnsi="Times New Roman" w:cs="Times New Roman"/>
          <w:sz w:val="24"/>
          <w:szCs w:val="24"/>
        </w:rPr>
      </w:pPr>
      <w:r w:rsidRPr="00543207">
        <w:rPr>
          <w:rFonts w:ascii="Times New Roman" w:hAnsi="Times New Roman" w:cs="Times New Roman"/>
          <w:sz w:val="24"/>
          <w:szCs w:val="24"/>
        </w:rPr>
        <w:t>S2 Table.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7081"/>
      </w:tblGrid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Sequence (5’ to 3’)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spac</w:t>
            </w:r>
            <w:r w:rsidRPr="00302E3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-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hy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itPOM</w:t>
            </w:r>
            <w:proofErr w:type="spellEnd"/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YI-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AGAAGCTTCGATTCTTCAGGTTAAAAGGAGCA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YI-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3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CCAGGCAAGGATCCTCAGGAAAATGGATGGACATACGAG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spac</w:t>
            </w:r>
            <w:r w:rsidRPr="00302E3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-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hy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pABC</w:t>
            </w:r>
            <w:proofErr w:type="spellEnd"/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YI-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dpA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AGAAGCTTTAGCTTAGAGGAGGTAATCTACAT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YI-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dpA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3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CCAGGCAAGGATCCCCTCTAAAGTACTTGTAGTGTGTGG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spac</w:t>
            </w:r>
            <w:r w:rsidRPr="00302E3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-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hy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itQ</w:t>
            </w:r>
            <w:proofErr w:type="spellEnd"/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Q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AGAAGCTTGGAAACCCATCAAGCCTTA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Q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GAGGATCCCTTTGATTCTGTCTTGAACG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spac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-hy</w:t>
            </w: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pI</w:t>
            </w:r>
            <w:proofErr w:type="spellEnd"/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dpI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AGAAGCTTCAAGACTCAATAAATTGGATG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dpI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GAGGATCCTTTCCTGACCATTGTATCGG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itR-yitM</w:t>
            </w:r>
            <w:proofErr w:type="spellEnd"/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R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TTTTCCTTCATCGCGACC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R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TTATCCGCTCACAATTCATACTGGCATATGGAGCAG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M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2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CGTCGTGACTGGGAAAACAATCAGAACGCTGGTTGAT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M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2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ATCGAAGGACGCACTAGTC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prB-yitM</w:t>
            </w:r>
            <w:proofErr w:type="spellEnd"/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nprB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3-2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AATGATCGCCAATGAAGT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nprB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3-2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TTATCCGCTCACAATTCCTCGAAGCAATCAGCTTCA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M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2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CGTCGTGACTGGGAAAACAATCAGAACGCTGGTTGAT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M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2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ATCGAAGGACGCACTAGTC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itQ</w:t>
            </w:r>
            <w:proofErr w:type="spellEnd"/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Q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3-2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GGCTATTTCAGAGGGAGC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Q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3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TTATCCGCTCACAATTCCATCAGGCATATTCGCCAG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Q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4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CGTCGTGACTGGGAAAACTGCGCTTGTCGTCCTGCTG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R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TTTTCCTTCATCGCGACCG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pA-sdpR</w:t>
            </w:r>
            <w:proofErr w:type="spellEnd"/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YI-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dpA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4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TCGCGGAAAACATGCATG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YI-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dpA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4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TTATCCGCTCACAATTCGAACAGTGGATTCTGAGGT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YI-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dpA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5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CGTCGTGACTGGGAAAACCTTGTTGGATCTGATATAG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YI-</w:t>
            </w: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sdpA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5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CATCGGGACATTTGTCGGTG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  <w:proofErr w:type="spellEnd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TTTTCCCAGTCACGAC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  <w:proofErr w:type="spellEnd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AATTGTGAGCGGATAAC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pHYG2-</w:t>
            </w:r>
            <w:r w:rsidRPr="005432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itP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P-F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GAAGAATTCATCCAGCGGTCATTAACTT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P-R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AGAAGCTTTAGCGAACCCCAAAGGATTG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pHYG2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prB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30CF">
              <w:rPr>
                <w:rFonts w:ascii="Times New Roman" w:hAnsi="Times New Roman" w:cs="Times New Roman"/>
                <w:i/>
                <w:sz w:val="20"/>
                <w:szCs w:val="20"/>
              </w:rPr>
              <w:t>nprB</w:t>
            </w:r>
            <w:r w:rsidRPr="00987601">
              <w:rPr>
                <w:rFonts w:ascii="Times New Roman" w:hAnsi="Times New Roman" w:cs="Times New Roman"/>
                <w:sz w:val="20"/>
                <w:szCs w:val="20"/>
              </w:rPr>
              <w:t>-P-F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601">
              <w:rPr>
                <w:rFonts w:ascii="Times New Roman" w:hAnsi="Times New Roman" w:cs="Times New Roman"/>
                <w:sz w:val="20"/>
                <w:szCs w:val="20"/>
              </w:rPr>
              <w:t>TGGCCAGAATAGCAGGCTACT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7601">
              <w:rPr>
                <w:rFonts w:ascii="Times New Roman" w:hAnsi="Times New Roman" w:cs="Times New Roman"/>
                <w:i/>
                <w:sz w:val="20"/>
                <w:szCs w:val="20"/>
              </w:rPr>
              <w:t>nprB</w:t>
            </w:r>
            <w:r w:rsidRPr="00987601">
              <w:rPr>
                <w:rFonts w:ascii="Times New Roman" w:hAnsi="Times New Roman" w:cs="Times New Roman"/>
                <w:sz w:val="20"/>
                <w:szCs w:val="20"/>
              </w:rPr>
              <w:t>-P-R1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601">
              <w:rPr>
                <w:rFonts w:ascii="Times New Roman" w:hAnsi="Times New Roman" w:cs="Times New Roman"/>
                <w:sz w:val="20"/>
                <w:szCs w:val="20"/>
              </w:rPr>
              <w:t>AAGAAGCTTAACCATTTGGGCCGCTGTGC</w:t>
            </w:r>
          </w:p>
        </w:tc>
      </w:tr>
      <w:tr w:rsidR="007C301C" w:rsidRPr="00543207" w:rsidTr="00391FB3">
        <w:tc>
          <w:tcPr>
            <w:tcW w:w="8494" w:type="dxa"/>
            <w:gridSpan w:val="2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b/>
                <w:sz w:val="20"/>
                <w:szCs w:val="20"/>
              </w:rPr>
              <w:t>Probes for Northern blot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</w:t>
            </w:r>
            <w:proofErr w:type="spellEnd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N-F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TGGCAGCTTAGGGACAAC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tP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N-T7R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AATACGACTCACTATAGGGCGAATGACGATCAGCGATGACT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zB</w:t>
            </w:r>
            <w:proofErr w:type="spellEnd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N-F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ATCAAGTTAATGACCGCTGG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yizB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N-T7R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AATACGACTCACTATAGGGCGAAGCAGATAAACCGCACCGA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nprB</w:t>
            </w:r>
            <w:proofErr w:type="spellEnd"/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N-F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TGCGCAACTTGACCAAGAC</w:t>
            </w:r>
          </w:p>
        </w:tc>
      </w:tr>
      <w:tr w:rsidR="007C301C" w:rsidRPr="00543207" w:rsidTr="00391FB3">
        <w:tc>
          <w:tcPr>
            <w:tcW w:w="1413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i/>
                <w:sz w:val="20"/>
                <w:szCs w:val="20"/>
              </w:rPr>
              <w:t>nprB</w:t>
            </w: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-N-T7R</w:t>
            </w:r>
          </w:p>
        </w:tc>
        <w:tc>
          <w:tcPr>
            <w:tcW w:w="7081" w:type="dxa"/>
          </w:tcPr>
          <w:p w:rsidR="007C301C" w:rsidRPr="00543207" w:rsidRDefault="007C301C" w:rsidP="00391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207">
              <w:rPr>
                <w:rFonts w:ascii="Times New Roman" w:hAnsi="Times New Roman" w:cs="Times New Roman"/>
                <w:sz w:val="20"/>
                <w:szCs w:val="20"/>
              </w:rPr>
              <w:t>TAATACGACTCACTATAGGGCGAAGGTTTCGTTCAGGTTCTTC</w:t>
            </w:r>
          </w:p>
        </w:tc>
      </w:tr>
    </w:tbl>
    <w:p w:rsidR="00051211" w:rsidRPr="007C301C" w:rsidRDefault="007C301C" w:rsidP="007C301C">
      <w:pPr>
        <w:rPr>
          <w:rFonts w:hint="eastAsia"/>
        </w:rPr>
      </w:pPr>
      <w:bookmarkStart w:id="0" w:name="_GoBack"/>
      <w:bookmarkEnd w:id="0"/>
    </w:p>
    <w:sectPr w:rsidR="00051211" w:rsidRPr="007C301C" w:rsidSect="00443AFD">
      <w:footerReference w:type="default" r:id="rId4"/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1267587"/>
      <w:docPartObj>
        <w:docPartGallery w:val="Page Numbers (Bottom of Page)"/>
        <w:docPartUnique/>
      </w:docPartObj>
    </w:sdtPr>
    <w:sdtEndPr/>
    <w:sdtContent>
      <w:p w:rsidR="006403ED" w:rsidRDefault="007C301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3330A">
          <w:rPr>
            <w:noProof/>
            <w:lang w:val="ja-JP"/>
          </w:rPr>
          <w:t>5</w:t>
        </w:r>
        <w:r>
          <w:fldChar w:fldCharType="end"/>
        </w:r>
      </w:p>
    </w:sdtContent>
  </w:sdt>
  <w:p w:rsidR="006403ED" w:rsidRDefault="007C301C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48"/>
    <w:rsid w:val="001C26D8"/>
    <w:rsid w:val="007C301C"/>
    <w:rsid w:val="009065DB"/>
    <w:rsid w:val="00CF506F"/>
    <w:rsid w:val="00E6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15F3DA"/>
  <w15:chartTrackingRefBased/>
  <w15:docId w15:val="{416F6489-112B-4116-8CE8-911B1623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C3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2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7C30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7C301C"/>
  </w:style>
  <w:style w:type="character" w:styleId="a6">
    <w:name w:val="line number"/>
    <w:basedOn w:val="a0"/>
    <w:uiPriority w:val="99"/>
    <w:semiHidden/>
    <w:unhideWhenUsed/>
    <w:rsid w:val="007C3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夫 小林</dc:creator>
  <cp:keywords/>
  <dc:description/>
  <cp:lastModifiedBy>和夫 小林</cp:lastModifiedBy>
  <cp:revision>2</cp:revision>
  <dcterms:created xsi:type="dcterms:W3CDTF">2019-09-08T12:10:00Z</dcterms:created>
  <dcterms:modified xsi:type="dcterms:W3CDTF">2019-09-08T12:10:00Z</dcterms:modified>
</cp:coreProperties>
</file>